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5C08149" w:rsidR="000035D5" w:rsidRDefault="000035D5">
                            <w:r>
                              <w:t>Reported on page number:</w:t>
                            </w:r>
                            <w:r w:rsidR="00B07AA4">
                              <w:t xml:space="preserve"> 4</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5C08149" w:rsidR="000035D5" w:rsidRDefault="000035D5">
                      <w:r>
                        <w:t>Reported on page number:</w:t>
                      </w:r>
                      <w:r w:rsidR="00B07AA4">
                        <w:t xml:space="preserve"> 4</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0EC269" w:rsidR="000035D5" w:rsidRDefault="000035D5" w:rsidP="000035D5">
                            <w:r>
                              <w:t>Reported on page number:</w:t>
                            </w:r>
                            <w:r w:rsidR="00B07AA4">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00EC269" w:rsidR="000035D5" w:rsidRDefault="000035D5" w:rsidP="000035D5">
                      <w:r>
                        <w:t>Reported on page number:</w:t>
                      </w:r>
                      <w:r w:rsidR="00B07AA4">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C104CFA">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66102E" w14:textId="29EFABFA" w:rsidR="00E204BF" w:rsidRPr="005A1A5E" w:rsidRDefault="00E204BF" w:rsidP="00E204BF">
                            <w:pPr>
                              <w:rPr>
                                <w:lang w:val="en-GB"/>
                              </w:rPr>
                            </w:pPr>
                            <w:r>
                              <w:rPr>
                                <w:lang w:val="en-GB"/>
                              </w:rPr>
                              <w:t xml:space="preserve">Yes, </w:t>
                            </w:r>
                            <w:r w:rsidRPr="00A0632D">
                              <w:t xml:space="preserve">this study </w:t>
                            </w:r>
                            <w:proofErr w:type="gramStart"/>
                            <w:r w:rsidRPr="00A0632D">
                              <w:t>involve</w:t>
                            </w:r>
                            <w:proofErr w:type="gramEnd"/>
                            <w:r w:rsidRPr="00A0632D">
                              <w:t xml:space="preserve"> local collaborators that are residents of the country where the research was conducted or members of the community studied</w:t>
                            </w:r>
                            <w:r>
                              <w:t xml:space="preserve"> (Zimbabwe, Mozambique and Tanzania)</w:t>
                            </w:r>
                            <w:r>
                              <w:rPr>
                                <w:lang w:val="en-GB"/>
                              </w:rPr>
                              <w:t>. Study leads from all the involved countries are part of the authorship to this manuscript</w:t>
                            </w:r>
                            <w:r>
                              <w:rPr>
                                <w:lang w:val="en-GB"/>
                              </w:rPr>
                              <w:t>.</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1866102E" w14:textId="29EFABFA" w:rsidR="00E204BF" w:rsidRPr="005A1A5E" w:rsidRDefault="00E204BF" w:rsidP="00E204BF">
                      <w:pPr>
                        <w:rPr>
                          <w:lang w:val="en-GB"/>
                        </w:rPr>
                      </w:pPr>
                      <w:r>
                        <w:rPr>
                          <w:lang w:val="en-GB"/>
                        </w:rPr>
                        <w:t xml:space="preserve">Yes, </w:t>
                      </w:r>
                      <w:r w:rsidRPr="00A0632D">
                        <w:t xml:space="preserve">this study </w:t>
                      </w:r>
                      <w:proofErr w:type="gramStart"/>
                      <w:r w:rsidRPr="00A0632D">
                        <w:t>involve</w:t>
                      </w:r>
                      <w:proofErr w:type="gramEnd"/>
                      <w:r w:rsidRPr="00A0632D">
                        <w:t xml:space="preserve"> local collaborators that are residents of the country where the research was conducted or members of the community studied</w:t>
                      </w:r>
                      <w:r>
                        <w:t xml:space="preserve"> (Zimbabwe, Mozambique and Tanzania)</w:t>
                      </w:r>
                      <w:r>
                        <w:rPr>
                          <w:lang w:val="en-GB"/>
                        </w:rPr>
                        <w:t>. Study leads from all the involved countries are part of the authorship to this manuscript</w:t>
                      </w:r>
                      <w:r>
                        <w:rPr>
                          <w:lang w:val="en-GB"/>
                        </w:rPr>
                        <w:t>.</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48A9EDE">
                <wp:simplePos x="0" y="0"/>
                <wp:positionH relativeFrom="margin">
                  <wp:align>right</wp:align>
                </wp:positionH>
                <wp:positionV relativeFrom="paragraph">
                  <wp:posOffset>997585</wp:posOffset>
                </wp:positionV>
                <wp:extent cx="6838950" cy="8674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7508"/>
                        </a:xfrm>
                        <a:prstGeom prst="rect">
                          <a:avLst/>
                        </a:prstGeom>
                        <a:solidFill>
                          <a:srgbClr val="FFFFFF"/>
                        </a:solidFill>
                        <a:ln w="9525">
                          <a:solidFill>
                            <a:srgbClr val="193A65"/>
                          </a:solidFill>
                          <a:miter lim="800000"/>
                          <a:headEnd/>
                          <a:tailEnd/>
                        </a:ln>
                      </wps:spPr>
                      <wps:txbx>
                        <w:txbxContent>
                          <w:p w14:paraId="223CD14A" w14:textId="7C6DA923" w:rsidR="000035D5" w:rsidRPr="00430B32" w:rsidRDefault="005D1B60" w:rsidP="000035D5">
                            <w:pPr>
                              <w:rPr>
                                <w:lang w:val="en-GB"/>
                              </w:rPr>
                            </w:pPr>
                            <w:r>
                              <w:rPr>
                                <w:lang w:val="en-GB"/>
                              </w:rPr>
                              <w:t xml:space="preserve">Ethical approval was granted by the national medical ethics boards from the three countries, with confirmed </w:t>
                            </w:r>
                            <w:proofErr w:type="spellStart"/>
                            <w:r>
                              <w:rPr>
                                <w:lang w:val="en-GB"/>
                              </w:rPr>
                              <w:t>wroten</w:t>
                            </w:r>
                            <w:proofErr w:type="spellEnd"/>
                            <w:r>
                              <w:rPr>
                                <w:lang w:val="en-GB"/>
                              </w:rPr>
                              <w:t xml:space="preserve"> support from the respective Ministries of Health and local leadership).</w:t>
                            </w:r>
                            <w:r w:rsidR="00430B32">
                              <w:rPr>
                                <w:lang w:val="en-GB"/>
                              </w:rPr>
                              <w:t xml:space="preserve"> ERASE-TB and its procedures were reviewed by the tuberculosis Community Advisory Boa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ED2WGAIAACYEAAAOAAAAZHJzL2Uyb0RvYy54bWysU9tu2zAMfR+wfxD0vti5OE2MOEWWLsOA&#13;&#10;7gJ0+wBZlmNhsqhJSuzu60fJbprdXobpQSBF6pA8JDe3favIWVgnQRd0OkkpEZpDJfWxoF8+H16t&#13;&#10;KHGe6Yop0KKgj8LR2+3LF5vO5GIGDahKWIIg2uWdKWjjvcmTxPFGtMxNwAiNxhpsyzyq9phUlnWI&#13;&#10;3qpklqbLpANbGQtcOIevd4ORbiN+XQvuP9a1E56ogmJuPt423mW4k+2G5UfLTCP5mAb7hyxaJjUG&#13;&#10;vUDdMc/IycrfoFrJLTio/YRDm0BdSy5iDVjNNP2lmoeGGRFrQXKcudDk/h8s/3B+MJ8s8f1r6LGB&#13;&#10;sQhn7oF/dUTDvmH6KHbWQtcIVmHgaaAs6YzLx6+Bape7AFJ276HCJrOThwjU17YNrGCdBNGxAY8X&#13;&#10;0kXvCcfH5Wq+Wmdo4mhbLW+ydBVDsPzpt7HOvxXQkiAU1GJTIzo73zsfsmH5k0sI5kDJ6iCVioo9&#13;&#10;lntlyZnhABziGdF/clOadAVdZ7NsIOCvENP1fLfM/gTRSo+TrGSLVaThBCeWB9re6CrKnkk1yJiy&#13;&#10;0iOPgbqBRN+XPZFVQefhb6C1hOoRibUwDC4uGgoN2O+UdDi0BXXfTswKStQ7jc1ZTxeLMOVRWWQ3&#13;&#10;M1TstaW8tjDNEaqgnpJB3Pu4GSFtDTtsYi0jv8+ZjCnjMEbax8UJ036tR6/n9d7+AAAA//8DAFBL&#13;&#10;AwQUAAYACAAAACEAH+9+VuIAAAAOAQAADwAAAGRycy9kb3ducmV2LnhtbEyPQUvDQBCF74L/YRnB&#13;&#10;i9hNIzaaZlOkIniStgribZodk2B2NmQ3bfrvnZ70MjDvMW/eV6wm16kDDaH1bGA+S0ARV962XBv4&#13;&#10;eH+5fQAVIrLFzjMZOFGAVXl5UWBu/ZG3dNjFWkkIhxwNNDH2udahashhmPmeWLxvPziMsg61tgMe&#13;&#10;Jdx1Ok2ShXbYsnxosKd1Q9XPbnQGxpvF5tNZ/YXpG7/6dcDTNi6Mub6anpcynpagIk3x7wLODNIf&#13;&#10;Sim29yPboDoDQhNFvc/moM52kmUi7Q2kj3cZ6LLQ/zHKXwAAAP//AwBQSwECLQAUAAYACAAAACEA&#13;&#10;toM4kv4AAADhAQAAEwAAAAAAAAAAAAAAAAAAAAAAW0NvbnRlbnRfVHlwZXNdLnhtbFBLAQItABQA&#13;&#10;BgAIAAAAIQA4/SH/1gAAAJQBAAALAAAAAAAAAAAAAAAAAC8BAABfcmVscy8ucmVsc1BLAQItABQA&#13;&#10;BgAIAAAAIQCzED2WGAIAACYEAAAOAAAAAAAAAAAAAAAAAC4CAABkcnMvZTJvRG9jLnhtbFBLAQIt&#13;&#10;ABQABgAIAAAAIQAf735W4gAAAA4BAAAPAAAAAAAAAAAAAAAAAHIEAABkcnMvZG93bnJldi54bWxQ&#13;&#10;SwUGAAAAAAQABADzAAAAgQUAAAAA&#13;&#10;" strokecolor="#193a65">
                <v:textbox>
                  <w:txbxContent>
                    <w:p w14:paraId="223CD14A" w14:textId="7C6DA923" w:rsidR="000035D5" w:rsidRPr="00430B32" w:rsidRDefault="005D1B60" w:rsidP="000035D5">
                      <w:pPr>
                        <w:rPr>
                          <w:lang w:val="en-GB"/>
                        </w:rPr>
                      </w:pPr>
                      <w:r>
                        <w:rPr>
                          <w:lang w:val="en-GB"/>
                        </w:rPr>
                        <w:t xml:space="preserve">Ethical approval was granted by the national medical ethics boards from the three countries, with confirmed </w:t>
                      </w:r>
                      <w:proofErr w:type="spellStart"/>
                      <w:r>
                        <w:rPr>
                          <w:lang w:val="en-GB"/>
                        </w:rPr>
                        <w:t>wroten</w:t>
                      </w:r>
                      <w:proofErr w:type="spellEnd"/>
                      <w:r>
                        <w:rPr>
                          <w:lang w:val="en-GB"/>
                        </w:rPr>
                        <w:t xml:space="preserve"> support from the respective Ministries of Health and local leadership).</w:t>
                      </w:r>
                      <w:r w:rsidR="00430B32">
                        <w:rPr>
                          <w:lang w:val="en-GB"/>
                        </w:rPr>
                        <w:t xml:space="preserve"> ERASE-TB and its procedures were reviewed by the tuberculosis Community Advisory Boar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D5B7CAF">
                <wp:simplePos x="0" y="0"/>
                <wp:positionH relativeFrom="margin">
                  <wp:align>right</wp:align>
                </wp:positionH>
                <wp:positionV relativeFrom="paragraph">
                  <wp:posOffset>1146175</wp:posOffset>
                </wp:positionV>
                <wp:extent cx="6838950" cy="1054735"/>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5077"/>
                        </a:xfrm>
                        <a:prstGeom prst="rect">
                          <a:avLst/>
                        </a:prstGeom>
                        <a:solidFill>
                          <a:srgbClr val="FFFFFF"/>
                        </a:solidFill>
                        <a:ln w="9525">
                          <a:solidFill>
                            <a:srgbClr val="193A65"/>
                          </a:solidFill>
                          <a:miter lim="800000"/>
                          <a:headEnd/>
                          <a:tailEnd/>
                        </a:ln>
                      </wps:spPr>
                      <wps:txbx>
                        <w:txbxContent>
                          <w:p w14:paraId="2663B4E8" w14:textId="77777777" w:rsidR="003C0382" w:rsidRPr="00E24AFE" w:rsidRDefault="003C0382" w:rsidP="003C0382">
                            <w:pPr>
                              <w:rPr>
                                <w:lang w:val="en-GB"/>
                              </w:rPr>
                            </w:pPr>
                            <w:r>
                              <w:rPr>
                                <w:lang w:val="en-GB"/>
                              </w:rPr>
                              <w:t xml:space="preserve">Each research site from the three countries where participants were recruited established a community advisory board (CAB) specific to the ERASE TB study. The purpose of the CAB was </w:t>
                            </w:r>
                            <w:r w:rsidRPr="00785FFD">
                              <w:rPr>
                                <w:lang w:val="en-GB"/>
                              </w:rPr>
                              <w:t>to ensure effective communication and collaboration between the ERASE TB study team and the community. The CAB will provide strategic guidance, community insights, and feedback to enhance the study's impact and alignment with community need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3.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NYyIGgIAACcEAAAOAAAAZHJzL2Uyb0RvYy54bWysU9tu2zAMfR+wfxD0vthO4zQx4hRZugwD&#13;&#10;ugvQ7QNkWY6FyaImKbGzrx+luGl2exmmB4EUqUPykFzdDZ0iR2GdBF3SbJJSIjSHWup9Sb983r1a&#13;&#10;UOI80zVToEVJT8LRu/XLF6veFGIKLahaWIIg2hW9KWnrvSmSxPFWdMxNwAiNxgZsxzyqdp/UlvWI&#13;&#10;3qlkmqbzpAdbGwtcOIev92cjXUf8phHcf2waJzxRJcXcfLxtvKtwJ+sVK/aWmVbyMQ32D1l0TGoM&#13;&#10;eoG6Z56Rg5W/QXWSW3DQ+AmHLoGmkVzEGrCaLP2lmseWGRFrQXKcudDk/h8s/3B8NJ8s8cNrGLCB&#13;&#10;sQhnHoB/dUTDtmV6LzbWQt8KVmPgLFCW9MYV49dAtStcAKn691Bjk9nBQwQaGtsFVrBOgujYgNOF&#13;&#10;dDF4wvFxvrhZLHM0cbRlaZ6nt7cxBiuevhvr/FsBHQlCSS12NcKz44PzIR1WPLmEaA6UrHdSqajY&#13;&#10;fbVVlhwZTsAunhH9JzelSV/SZT7Nzwz8FSJb3mzm+Z8gOulxlJXsSrpIwwlOrAi8vdF1lD2T6ixj&#13;&#10;ykqPRAbuziz6oRqIrEs6C38DrxXUJ2TWwnlycdNQaMF+p6THqS2p+3ZgVlCi3mnszjKbzcKYR2WW&#13;&#10;305RsdeW6trCNEeoknpKzuLWx9UIaWvYYBcbGfl9zmRMGacx0j5uThj3az16Pe/3+gcAAAD//wMA&#13;&#10;UEsDBBQABgAIAAAAIQD5zCd54gAAAA4BAAAPAAAAZHJzL2Rvd25yZXYueG1sTI9BS8NAEIXvgv9h&#13;&#10;GcGL2F2rbkuaTZGK4EnaWijeptk1CWZnQ3bTpv/e6UkvA/Me8+Z9+XL0rTi6PjaBDDxMFAhHZbAN&#13;&#10;VQZ2n2/3cxAxIVlsAzkDZxdhWVxf5ZjZcKKNO25TJTiEYoYG6pS6TMpY1s5jnITOEXvfofeYeO0r&#13;&#10;aXs8cbhv5VQpLT02xB9q7NyqduXPdvAGhju93nsrv3D6Qe9hFfG8SdqY25vxdcHjZQEiuTH9XcCF&#13;&#10;gftDwcUOYSAbRWuAaRKrc/UM4mKr2Yylg4HHJ61BFrn8j1H8AgAA//8DAFBLAQItABQABgAIAAAA&#13;&#10;IQC2gziS/gAAAOEBAAATAAAAAAAAAAAAAAAAAAAAAABbQ29udGVudF9UeXBlc10ueG1sUEsBAi0A&#13;&#10;FAAGAAgAAAAhADj9If/WAAAAlAEAAAsAAAAAAAAAAAAAAAAALwEAAF9yZWxzLy5yZWxzUEsBAi0A&#13;&#10;FAAGAAgAAAAhADQ1jIgaAgAAJwQAAA4AAAAAAAAAAAAAAAAALgIAAGRycy9lMm9Eb2MueG1sUEsB&#13;&#10;Ai0AFAAGAAgAAAAhAPnMJ3niAAAADgEAAA8AAAAAAAAAAAAAAAAAdAQAAGRycy9kb3ducmV2Lnht&#13;&#10;bFBLBQYAAAAABAAEAPMAAACDBQAAAAA=&#13;&#10;" strokecolor="#193a65">
                <v:textbox>
                  <w:txbxContent>
                    <w:p w14:paraId="2663B4E8" w14:textId="77777777" w:rsidR="003C0382" w:rsidRPr="00E24AFE" w:rsidRDefault="003C0382" w:rsidP="003C0382">
                      <w:pPr>
                        <w:rPr>
                          <w:lang w:val="en-GB"/>
                        </w:rPr>
                      </w:pPr>
                      <w:r>
                        <w:rPr>
                          <w:lang w:val="en-GB"/>
                        </w:rPr>
                        <w:t xml:space="preserve">Each research site from the three countries where participants were recruited established a community advisory board (CAB) specific to the ERASE TB study. The purpose of the CAB was </w:t>
                      </w:r>
                      <w:r w:rsidRPr="00785FFD">
                        <w:rPr>
                          <w:lang w:val="en-GB"/>
                        </w:rPr>
                        <w:t>to ensure effective communication and collaboration between the ERASE TB study team and the community. The CAB will provide strategic guidance, community insights, and feedback to enhance the study's impact and alignment with community need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9047E01">
                <wp:simplePos x="0" y="0"/>
                <wp:positionH relativeFrom="margin">
                  <wp:posOffset>0</wp:posOffset>
                </wp:positionH>
                <wp:positionV relativeFrom="paragraph">
                  <wp:posOffset>473026</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F2FFAA" w14:textId="77777777" w:rsidR="004908F1" w:rsidRPr="00910C97" w:rsidRDefault="004908F1" w:rsidP="004908F1">
                            <w:pPr>
                              <w:rPr>
                                <w:lang w:val="en-GB"/>
                              </w:rPr>
                            </w:pPr>
                            <w:r>
                              <w:rPr>
                                <w:lang w:val="en-GB"/>
                              </w:rPr>
                              <w:t xml:space="preserve">Literacy rates are high in the three countries. Additionally, consent forms were available in English and local languages. Consent forms and data collection tools were piloted within local communities to ensure they were readily understood and applicable in the respective communities.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7.2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0h8G7uEAAAANAQAADwAAAGRycy9kb3ducmV2LnhtbEyPQUvDQBCF74L/YRnB&#13;&#10;i9hNiyYlzaZIRfAktgribZodk2B2NmQ3bfrvnZ7qZZiZx7x5X7GeXKcONITWs4H5LAFFXHnbcm3g&#13;&#10;8+PlfgkqRGSLnWcycKIA6/L6qsDc+iNv6bCLtRITDjkaaGLsc61D1ZDDMPM9sWg/fnAYZRxqbQc8&#13;&#10;irnr9CJJUu2wZfnQYE+bhqrf3egMjHfp+5ez+hsXb/zqNwFP25gac3szPa+kPK1ARZri5QLODJIf&#13;&#10;Sgm29yPboDoDQhMNZA+PoM5qkmWy2Uu3nCegy0L/pyj/AA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NIfBu7hAAAADQEAAA8AAAAAAAAAAAAAAAAAcgQAAGRycy9kb3ducmV2LnhtbFBL&#13;&#10;BQYAAAAABAAEAPMAAACABQAAAAA=&#13;&#10;" strokecolor="#193a65">
                <v:textbox>
                  <w:txbxContent>
                    <w:p w14:paraId="0BF2FFAA" w14:textId="77777777" w:rsidR="004908F1" w:rsidRPr="00910C97" w:rsidRDefault="004908F1" w:rsidP="004908F1">
                      <w:pPr>
                        <w:rPr>
                          <w:lang w:val="en-GB"/>
                        </w:rPr>
                      </w:pPr>
                      <w:r>
                        <w:rPr>
                          <w:lang w:val="en-GB"/>
                        </w:rPr>
                        <w:t xml:space="preserve">Literacy rates are high in the three countries. Additionally, consent forms were available in English and local languages. Consent forms and data collection tools were piloted within local communities to ensure they were readily understood and applicable in the respective communities.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6243519">
                <wp:simplePos x="0" y="0"/>
                <wp:positionH relativeFrom="margin">
                  <wp:align>right</wp:align>
                </wp:positionH>
                <wp:positionV relativeFrom="paragraph">
                  <wp:posOffset>698500</wp:posOffset>
                </wp:positionV>
                <wp:extent cx="6838950" cy="9372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846"/>
                        </a:xfrm>
                        <a:prstGeom prst="rect">
                          <a:avLst/>
                        </a:prstGeom>
                        <a:solidFill>
                          <a:srgbClr val="FFFFFF"/>
                        </a:solidFill>
                        <a:ln w="9525">
                          <a:solidFill>
                            <a:srgbClr val="193A65"/>
                          </a:solidFill>
                          <a:miter lim="800000"/>
                          <a:headEnd/>
                          <a:tailEnd/>
                        </a:ln>
                      </wps:spPr>
                      <wps:txbx>
                        <w:txbxContent>
                          <w:p w14:paraId="7323D047" w14:textId="77777777" w:rsidR="001B35A1" w:rsidRPr="0070285B" w:rsidRDefault="001B35A1" w:rsidP="001B35A1">
                            <w:pPr>
                              <w:rPr>
                                <w:lang w:val="en-GB"/>
                              </w:rPr>
                            </w:pPr>
                            <w:r>
                              <w:rPr>
                                <w:lang w:val="en-GB"/>
                              </w:rPr>
                              <w:t xml:space="preserve">Presentations have been made to several platforms both local and international, supported by the respective Ministries of Health in Zimbabwe, Mozambique and Tanzania. E.g. Annual TB research day, National TB </w:t>
                            </w:r>
                            <w:proofErr w:type="spellStart"/>
                            <w:r>
                              <w:rPr>
                                <w:lang w:val="en-GB"/>
                              </w:rPr>
                              <w:t>conferances</w:t>
                            </w:r>
                            <w:proofErr w:type="spellEnd"/>
                            <w:r>
                              <w:rPr>
                                <w:lang w:val="en-GB"/>
                              </w:rPr>
                              <w:t xml:space="preserve"> and East Central and Southern African College of Physicians (ECSACOP), Innovations for TB conference, The Union conferenc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3.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bhhZFwIAACYEAAAOAAAAZHJzL2Uyb0RvYy54bWysU9tu2zAMfR+wfxD0vjj3JkacIkuXYUB3&#13;&#10;Abp9gCzLsTBJ1CQldvf1o2Q3zW4vw/QgkCJ1SB6Sm9tOK3IWzkswBZ2MxpQIw6GS5ljQL58Pr1aU&#13;&#10;+MBMxRQYUdBH4ent9uWLTWtzMYUGVCUcQRDj89YWtAnB5lnmeSM08yOwwqCxBqdZQNUds8qxFtG1&#13;&#10;yqbj8TJrwVXWARfe4+tdb6TbhF/XgoePde1FIKqgmFtIt0t3Ge9su2H50THbSD6kwf4hC82kwaAX&#13;&#10;qDsWGDk5+RuUltyBhzqMOOgM6lpykWrAaibjX6p5aJgVqRYkx9sLTf7/wfIP5wf7yZHQvYYOG5iK&#13;&#10;8PYe+FdPDOwbZo5i5xy0jWAVBp5EyrLW+nz4Gqn2uY8gZfseKmwyOwVIQF3tdGQF6ySIjg14vJAu&#13;&#10;ukA4Pi5Xs9V6gSaOtvXsZjVfphAsf/ptnQ9vBWgShYI6bGpCZ+d7H2I2LH9yicE8KFkdpFJJccdy&#13;&#10;rxw5MxyAQzoD+k9uypAWoy+mi56Av0JM1rPdcvEnCC0DTrKSuqCrcTzRieWRtjemSnJgUvUypqzM&#13;&#10;wGOkricxdGVHZIWcxL+R1hKqRyTWQT+4uGgoNOC+U9Li0BbUfzsxJyhR7ww2Zz2Zz+OUJ2W+uJmi&#13;&#10;4q4t5bWFGY5QBQ2U9OI+pM2IaRvYYRNrmfh9zmRIGYcx0T4sTpz2az15Pa/39gcAAAD//wMAUEsD&#13;&#10;BBQABgAIAAAAIQDwA72X3wAAAA4BAAAPAAAAZHJzL2Rvd25yZXYueG1sTE9NS8NAEL0L/odlBC9i&#13;&#10;Nw2YSJpNkYrgSWwVxNs0OybB7GzIbtr03zs92cvwZh7zPsr17Hp1oDF0ng0sFwko4trbjhsDnx8v&#13;&#10;94+gQkS22HsmAycKsK6ur0osrD/ylg672CgR4VCggTbGodA61C05DAs/EAv340eHUdax0XbEo4i7&#13;&#10;XqdJkmmHHYtDiwNtWqp/d5MzMN1l71/O6m9M3/jVbwKetjEz5vZmfl7JeFqBijTH/w84d5D8UEmw&#13;&#10;vZ/YBtUbkDZRrstEwJlO8lzQ3kD6kGegq1Jf1qj+AAAA//8DAFBLAQItABQABgAIAAAAIQC2gziS&#13;&#10;/gAAAOEBAAATAAAAAAAAAAAAAAAAAAAAAABbQ29udGVudF9UeXBlc10ueG1sUEsBAi0AFAAGAAgA&#13;&#10;AAAhADj9If/WAAAAlAEAAAsAAAAAAAAAAAAAAAAALwEAAF9yZWxzLy5yZWxzUEsBAi0AFAAGAAgA&#13;&#10;AAAhAJhuGFkXAgAAJgQAAA4AAAAAAAAAAAAAAAAALgIAAGRycy9lMm9Eb2MueG1sUEsBAi0AFAAG&#13;&#10;AAgAAAAhAPADvZffAAAADgEAAA8AAAAAAAAAAAAAAAAAcQQAAGRycy9kb3ducmV2LnhtbFBLBQYA&#13;&#10;AAAABAAEAPMAAAB9BQAAAAA=&#13;&#10;" strokecolor="#193a65">
                <v:textbox>
                  <w:txbxContent>
                    <w:p w14:paraId="7323D047" w14:textId="77777777" w:rsidR="001B35A1" w:rsidRPr="0070285B" w:rsidRDefault="001B35A1" w:rsidP="001B35A1">
                      <w:pPr>
                        <w:rPr>
                          <w:lang w:val="en-GB"/>
                        </w:rPr>
                      </w:pPr>
                      <w:r>
                        <w:rPr>
                          <w:lang w:val="en-GB"/>
                        </w:rPr>
                        <w:t xml:space="preserve">Presentations have been made to several platforms both local and international, supported by the respective Ministries of Health in Zimbabwe, Mozambique and Tanzania. E.g. Annual TB research day, National TB </w:t>
                      </w:r>
                      <w:proofErr w:type="spellStart"/>
                      <w:r>
                        <w:rPr>
                          <w:lang w:val="en-GB"/>
                        </w:rPr>
                        <w:t>conferances</w:t>
                      </w:r>
                      <w:proofErr w:type="spellEnd"/>
                      <w:r>
                        <w:rPr>
                          <w:lang w:val="en-GB"/>
                        </w:rPr>
                        <w:t xml:space="preserve"> and East Central and Southern African College of Physicians (ECSACOP), Innovations for TB conference, The Union conference</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A4A2BE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CB4591" w:rsidR="000035D5" w:rsidRPr="00133C0F" w:rsidRDefault="00133C0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DCB4591" w:rsidR="000035D5" w:rsidRPr="00133C0F" w:rsidRDefault="00133C0F"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F42F04C">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5040B8" w:rsidR="000035D5" w:rsidRPr="00133C0F" w:rsidRDefault="00133C0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15040B8" w:rsidR="000035D5" w:rsidRPr="00133C0F" w:rsidRDefault="00133C0F"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D2C894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C7D7086" w:rsidR="000035D5" w:rsidRPr="00133C0F" w:rsidRDefault="00133C0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C7D7086" w:rsidR="000035D5" w:rsidRPr="00133C0F" w:rsidRDefault="00133C0F"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302ACB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7037D18" w:rsidR="000035D5" w:rsidRPr="00133C0F" w:rsidRDefault="00133C0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7037D18" w:rsidR="000035D5" w:rsidRPr="00133C0F" w:rsidRDefault="00133C0F"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6928B3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AC94C9" w:rsidR="000035D5" w:rsidRPr="00133C0F" w:rsidRDefault="00133C0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1AC94C9" w:rsidR="000035D5" w:rsidRPr="00133C0F" w:rsidRDefault="00133C0F"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A7BA0" w:rsidRPr="00F57A3B" w:rsidRDefault="00DA7BA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89BA2" w14:textId="77777777" w:rsidR="00DA7BA0" w:rsidRDefault="00DA7BA0" w:rsidP="00F57A3B">
      <w:r>
        <w:separator/>
      </w:r>
    </w:p>
  </w:endnote>
  <w:endnote w:type="continuationSeparator" w:id="0">
    <w:p w14:paraId="09445A1B" w14:textId="77777777" w:rsidR="00DA7BA0" w:rsidRDefault="00DA7BA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FD897" w14:textId="77777777" w:rsidR="00DA7BA0" w:rsidRDefault="00DA7BA0" w:rsidP="00F57A3B">
      <w:r>
        <w:separator/>
      </w:r>
    </w:p>
  </w:footnote>
  <w:footnote w:type="continuationSeparator" w:id="0">
    <w:p w14:paraId="46B0D13F" w14:textId="77777777" w:rsidR="00DA7BA0" w:rsidRDefault="00DA7BA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7B35"/>
    <w:rsid w:val="000F365D"/>
    <w:rsid w:val="00116E71"/>
    <w:rsid w:val="00133C0F"/>
    <w:rsid w:val="001B35A1"/>
    <w:rsid w:val="00335779"/>
    <w:rsid w:val="003C0382"/>
    <w:rsid w:val="00430B32"/>
    <w:rsid w:val="004908F1"/>
    <w:rsid w:val="004A7A57"/>
    <w:rsid w:val="004C71C4"/>
    <w:rsid w:val="00515BC0"/>
    <w:rsid w:val="00541C18"/>
    <w:rsid w:val="00580384"/>
    <w:rsid w:val="005D1B60"/>
    <w:rsid w:val="0069423E"/>
    <w:rsid w:val="006F5F45"/>
    <w:rsid w:val="00831ADE"/>
    <w:rsid w:val="00841F25"/>
    <w:rsid w:val="009364D9"/>
    <w:rsid w:val="00A43F5B"/>
    <w:rsid w:val="00A961CD"/>
    <w:rsid w:val="00AD410C"/>
    <w:rsid w:val="00B07AA4"/>
    <w:rsid w:val="00BD19EC"/>
    <w:rsid w:val="00D563D6"/>
    <w:rsid w:val="00DA7BA0"/>
    <w:rsid w:val="00E004E6"/>
    <w:rsid w:val="00E204B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4</Words>
  <Characters>5058</Characters>
  <Application>Microsoft Office Word</Application>
  <DocSecurity>0</DocSecurity>
  <Lines>421</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yla Larsson</cp:lastModifiedBy>
  <cp:revision>10</cp:revision>
  <dcterms:created xsi:type="dcterms:W3CDTF">2026-03-18T20:49:00Z</dcterms:created>
  <dcterms:modified xsi:type="dcterms:W3CDTF">2026-03-18T20:53:00Z</dcterms:modified>
</cp:coreProperties>
</file>